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FAAAD" w14:textId="77777777" w:rsidR="00F57D92" w:rsidRPr="003E4822" w:rsidRDefault="00F57D92" w:rsidP="00F57D92">
      <w:pPr>
        <w:spacing w:line="480" w:lineRule="auto"/>
        <w:jc w:val="center"/>
        <w:rPr>
          <w:b/>
        </w:rPr>
      </w:pPr>
      <w:r w:rsidRPr="00F90A54">
        <w:rPr>
          <w:b/>
        </w:rPr>
        <w:t xml:space="preserve">THE SECOND ROUND OF THE DUTCH COLORECTAL CANCER SCREENING </w:t>
      </w:r>
      <w:r>
        <w:rPr>
          <w:b/>
        </w:rPr>
        <w:t>PROGRAM</w:t>
      </w:r>
      <w:r w:rsidRPr="00F90A54">
        <w:rPr>
          <w:b/>
        </w:rPr>
        <w:t xml:space="preserve">: </w:t>
      </w:r>
      <w:r w:rsidRPr="00F90A54">
        <w:rPr>
          <w:b/>
        </w:rPr>
        <w:br/>
        <w:t>IMPACT OF AN INCREASED FIT CUT-OFF LEV</w:t>
      </w:r>
      <w:r w:rsidRPr="003E4822">
        <w:rPr>
          <w:b/>
        </w:rPr>
        <w:t>EL ON YIELD OF SCREENING</w:t>
      </w:r>
    </w:p>
    <w:p w14:paraId="7F1C47C2" w14:textId="699A3F9A" w:rsidR="00F57D92" w:rsidRDefault="00F57D92" w:rsidP="00F57D92">
      <w:pPr>
        <w:spacing w:line="480" w:lineRule="auto"/>
      </w:pPr>
      <w:r w:rsidRPr="003E4822">
        <w:t xml:space="preserve">A.I. Kooyker, BSc, E. Toes-Zoutendijk, MSc, A.W.J. </w:t>
      </w:r>
      <w:proofErr w:type="spellStart"/>
      <w:r w:rsidRPr="003E4822">
        <w:t>Opstal</w:t>
      </w:r>
      <w:proofErr w:type="spellEnd"/>
      <w:r w:rsidRPr="003E4822">
        <w:t xml:space="preserve">-van </w:t>
      </w:r>
      <w:proofErr w:type="spellStart"/>
      <w:r w:rsidRPr="003E4822">
        <w:t>Winden</w:t>
      </w:r>
      <w:proofErr w:type="spellEnd"/>
      <w:r w:rsidRPr="003E4822">
        <w:t xml:space="preserve">, PhD, M.C.W. </w:t>
      </w:r>
      <w:proofErr w:type="spellStart"/>
      <w:r w:rsidRPr="003E4822">
        <w:t>Spaander</w:t>
      </w:r>
      <w:proofErr w:type="spellEnd"/>
      <w:r w:rsidRPr="003E4822">
        <w:t xml:space="preserve">, MD, PhD, M. Buskermolen, MD, A.J. van </w:t>
      </w:r>
      <w:proofErr w:type="spellStart"/>
      <w:r w:rsidRPr="003E4822">
        <w:t>Vuuren</w:t>
      </w:r>
      <w:proofErr w:type="spellEnd"/>
      <w:r w:rsidRPr="003E4822">
        <w:t xml:space="preserve">, PhD, E.J. </w:t>
      </w:r>
      <w:proofErr w:type="spellStart"/>
      <w:r w:rsidRPr="003E4822">
        <w:t>Kuipers</w:t>
      </w:r>
      <w:proofErr w:type="spellEnd"/>
      <w:r w:rsidRPr="003E4822">
        <w:t xml:space="preserve">, MD, PhD, F.J. van </w:t>
      </w:r>
      <w:proofErr w:type="spellStart"/>
      <w:r w:rsidRPr="003E4822">
        <w:t>Kemenade</w:t>
      </w:r>
      <w:proofErr w:type="spellEnd"/>
      <w:r w:rsidRPr="003E4822">
        <w:t xml:space="preserve">, MD, PhD, C. </w:t>
      </w:r>
      <w:proofErr w:type="spellStart"/>
      <w:r w:rsidRPr="003E4822">
        <w:t>Ramakers</w:t>
      </w:r>
      <w:proofErr w:type="spellEnd"/>
      <w:r w:rsidRPr="003E4822">
        <w:t xml:space="preserve">, PhD, M.G.J. </w:t>
      </w:r>
      <w:proofErr w:type="spellStart"/>
      <w:r w:rsidRPr="003E4822">
        <w:t>Thomeer</w:t>
      </w:r>
      <w:proofErr w:type="spellEnd"/>
      <w:r w:rsidRPr="003E4822">
        <w:t xml:space="preserve">, MD, PhD, E. Dekker, MD, PhD, I. </w:t>
      </w:r>
      <w:proofErr w:type="spellStart"/>
      <w:r w:rsidRPr="003E4822">
        <w:t>Nagtegaal</w:t>
      </w:r>
      <w:proofErr w:type="spellEnd"/>
      <w:r w:rsidRPr="003E4822">
        <w:t>, MD, PhD, H.J. de Koning, MD, PhD, M.E. van Leerdam, MD, PhD, MSc, I. Lansdorp-Vogelaar, PhD</w:t>
      </w:r>
    </w:p>
    <w:p w14:paraId="5D86DF2B" w14:textId="77777777" w:rsidR="00F57D92" w:rsidRDefault="00F57D92" w:rsidP="00F57D92">
      <w:pPr>
        <w:spacing w:line="480" w:lineRule="auto"/>
      </w:pPr>
    </w:p>
    <w:p w14:paraId="2FA36589" w14:textId="2A7AF264" w:rsidR="00F57D92" w:rsidRDefault="00F57D92" w:rsidP="007B1371">
      <w:pPr>
        <w:spacing w:line="480" w:lineRule="auto"/>
      </w:pPr>
      <w:r>
        <w:t>Contents:</w:t>
      </w:r>
    </w:p>
    <w:p w14:paraId="52BF585F" w14:textId="07519F0B" w:rsidR="00F57D92" w:rsidRPr="00F57D92" w:rsidRDefault="00F57D92" w:rsidP="007B1371">
      <w:pPr>
        <w:pStyle w:val="Lijstalinea"/>
        <w:numPr>
          <w:ilvl w:val="0"/>
          <w:numId w:val="10"/>
        </w:numPr>
        <w:spacing w:line="480" w:lineRule="auto"/>
      </w:pPr>
      <w:r>
        <w:t xml:space="preserve">Appendix 1: </w:t>
      </w:r>
      <w:r w:rsidRPr="00C8348D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FIT positivity rate and detection rate for </w:t>
      </w:r>
      <w:r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>AN</w:t>
      </w:r>
      <w:r w:rsidRPr="00C8348D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  in the second screening round relative to the first screening round FIT result, per gender</w:t>
      </w:r>
    </w:p>
    <w:p w14:paraId="614F1A99" w14:textId="644A3455" w:rsidR="00F57D92" w:rsidRPr="003E4822" w:rsidRDefault="00F57D92" w:rsidP="007B1371">
      <w:pPr>
        <w:pStyle w:val="Lijstalinea"/>
        <w:numPr>
          <w:ilvl w:val="0"/>
          <w:numId w:val="10"/>
        </w:numPr>
        <w:spacing w:line="480" w:lineRule="auto"/>
      </w:pPr>
      <w:r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Appendix 2: </w:t>
      </w:r>
      <w:r w:rsidRPr="00C8348D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Yield of the second round relative to FIT results of the first round, including only participants tested in the first round with 47 </w:t>
      </w:r>
      <w:proofErr w:type="spellStart"/>
      <w:r w:rsidRPr="00C8348D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>μg</w:t>
      </w:r>
      <w:proofErr w:type="spellEnd"/>
      <w:r w:rsidRPr="00C8348D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 Hb/g feces</w:t>
      </w:r>
    </w:p>
    <w:p w14:paraId="4E8984AA" w14:textId="77777777" w:rsidR="00F57D92" w:rsidRDefault="00F57D92">
      <w:pPr>
        <w:rPr>
          <w:b/>
        </w:rPr>
      </w:pPr>
      <w:r>
        <w:rPr>
          <w:b/>
        </w:rPr>
        <w:br w:type="page"/>
      </w:r>
    </w:p>
    <w:p w14:paraId="71041FC2" w14:textId="3F8438F2" w:rsidR="0084377A" w:rsidRPr="00F90A54" w:rsidRDefault="0084377A" w:rsidP="0084377A">
      <w:r w:rsidRPr="00F90A54">
        <w:rPr>
          <w:b/>
        </w:rPr>
        <w:lastRenderedPageBreak/>
        <w:t xml:space="preserve">Appendix </w:t>
      </w:r>
      <w:r>
        <w:rPr>
          <w:b/>
        </w:rPr>
        <w:t>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482"/>
        <w:gridCol w:w="691"/>
        <w:gridCol w:w="1922"/>
        <w:gridCol w:w="2039"/>
      </w:tblGrid>
      <w:tr w:rsidR="0084377A" w:rsidRPr="00C8348D" w14:paraId="6A61FE7B" w14:textId="77777777" w:rsidTr="008C1988">
        <w:trPr>
          <w:trHeight w:val="51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3517C" w14:textId="628CE9D9" w:rsidR="0084377A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</w:pPr>
            <w:r w:rsidRPr="00C8348D"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  <w:t xml:space="preserve">FIT positivity rate and detection rate for </w:t>
            </w:r>
            <w:r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  <w:t>AN</w:t>
            </w:r>
            <w:r w:rsidRPr="00C8348D"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  <w:t xml:space="preserve">  in the second screening round relative to the first screening round FIT result, per gender</w:t>
            </w:r>
          </w:p>
          <w:p w14:paraId="1F99CD34" w14:textId="77777777" w:rsidR="0084377A" w:rsidRPr="00C8348D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</w:pPr>
          </w:p>
        </w:tc>
      </w:tr>
      <w:tr w:rsidR="0084377A" w:rsidRPr="00F90A54" w14:paraId="298DDEAE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B689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irst screening round FIT result (Hb/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eces</w:t>
            </w: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774C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 µ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443B2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0 µg and &lt;15 µ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007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≥15 µg and &lt;47 µg</w:t>
            </w:r>
          </w:p>
        </w:tc>
      </w:tr>
      <w:tr w:rsidR="0084377A" w:rsidRPr="00F90A54" w14:paraId="28024191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B2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itivity rate (OR (95% CI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8F9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C8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D91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3AF1FC1B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2DC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44C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538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 (3.0 -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6D3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3 (10.5 - 12.0)</w:t>
            </w:r>
          </w:p>
        </w:tc>
      </w:tr>
      <w:tr w:rsidR="0084377A" w:rsidRPr="00F90A54" w14:paraId="3735AC94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085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0EA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21ED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 (3.4 -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0A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8 (11.8 - 13.9)</w:t>
            </w:r>
          </w:p>
        </w:tc>
      </w:tr>
      <w:tr w:rsidR="0084377A" w:rsidRPr="00F90A54" w14:paraId="35A1CBC3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85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660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4F9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74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6DD47F39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56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tection rate AN (OR (95% CI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96E2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F3C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769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2987A925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3DF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66BA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056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 (4.6 -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7D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6 (18.6 - 22.7)</w:t>
            </w:r>
          </w:p>
        </w:tc>
      </w:tr>
      <w:tr w:rsidR="0084377A" w:rsidRPr="00F90A54" w14:paraId="7B038939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FD4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4B7C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8401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 (5.4 -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D76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2 (24.8 - 31.9)</w:t>
            </w:r>
          </w:p>
        </w:tc>
      </w:tr>
      <w:tr w:rsidR="0084377A" w:rsidRPr="00F90A54" w14:paraId="0D6D4F31" w14:textId="77777777" w:rsidTr="008C1988">
        <w:trPr>
          <w:trHeight w:val="6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44FFC" w14:textId="77777777" w:rsidR="0084377A" w:rsidRPr="00656120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</w:pPr>
            <w:r w:rsidRPr="00656120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t>Note: other outcomes were not significantly different between genders</w:t>
            </w:r>
            <w:r w:rsidRPr="00656120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br/>
              <w:t>OR = Odds Ratio; AN = Advanced neoplasia</w:t>
            </w:r>
          </w:p>
        </w:tc>
      </w:tr>
    </w:tbl>
    <w:p w14:paraId="3583B9B5" w14:textId="77777777" w:rsidR="0084377A" w:rsidRPr="00F90A54" w:rsidRDefault="0084377A" w:rsidP="0084377A"/>
    <w:p w14:paraId="1978235B" w14:textId="77777777" w:rsidR="0084377A" w:rsidRDefault="0084377A" w:rsidP="0084377A">
      <w:pPr>
        <w:rPr>
          <w:b/>
        </w:rPr>
      </w:pPr>
    </w:p>
    <w:p w14:paraId="30F1224A" w14:textId="77777777" w:rsidR="0084377A" w:rsidRPr="00F90A54" w:rsidRDefault="0084377A" w:rsidP="0084377A">
      <w:pPr>
        <w:rPr>
          <w:b/>
        </w:rPr>
      </w:pPr>
      <w:r w:rsidRPr="00F90A54">
        <w:rPr>
          <w:b/>
        </w:rPr>
        <w:t>Appendix</w:t>
      </w:r>
      <w:r>
        <w:rPr>
          <w:b/>
        </w:rPr>
        <w:t xml:space="preserve"> 2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722"/>
        <w:gridCol w:w="1171"/>
        <w:gridCol w:w="1633"/>
        <w:gridCol w:w="1729"/>
        <w:gridCol w:w="879"/>
      </w:tblGrid>
      <w:tr w:rsidR="0084377A" w:rsidRPr="00C8348D" w14:paraId="42F34F71" w14:textId="77777777" w:rsidTr="008C1988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E9F" w14:textId="77777777" w:rsidR="0084377A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</w:pPr>
            <w:r w:rsidRPr="00C8348D"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  <w:t xml:space="preserve">Yield of the second round relative to FIT results of the first round, including only participants tested in the first round with 47 </w:t>
            </w:r>
            <w:proofErr w:type="spellStart"/>
            <w:r w:rsidRPr="00C8348D"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  <w:t>μg</w:t>
            </w:r>
            <w:proofErr w:type="spellEnd"/>
            <w:r w:rsidRPr="00C8348D"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  <w:t xml:space="preserve"> Hb/g feces</w:t>
            </w:r>
          </w:p>
          <w:p w14:paraId="527DE627" w14:textId="77777777" w:rsidR="0084377A" w:rsidRPr="00C8348D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Cs w:val="18"/>
                <w:lang w:eastAsia="en-GB"/>
              </w:rPr>
            </w:pPr>
          </w:p>
        </w:tc>
      </w:tr>
      <w:tr w:rsidR="0084377A" w:rsidRPr="00F90A54" w14:paraId="3D528842" w14:textId="77777777" w:rsidTr="008C1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B83C3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irst screening round FIT result (Hb/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eces</w:t>
            </w: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7DED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 µ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9569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0 µg and &lt;15 µ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AC58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≥15 µg and &lt;47 µ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8595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bookmarkStart w:id="0" w:name="_GoBack"/>
            <w:bookmarkEnd w:id="0"/>
            <w:r w:rsidRPr="00F90A5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84377A" w:rsidRPr="00F90A54" w14:paraId="64F0019D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1B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008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F96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10EC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900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786AFF00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E236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itivit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D54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9EB8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350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7889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74F63399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E08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7C7D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3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8A3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53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D9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50 (2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6BB2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84377A" w:rsidRPr="00F90A54" w14:paraId="1E64DAFA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6DAB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dds-ratio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0FA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814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 (3.2 - 3.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844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7 (11.1 - 12.3)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99BD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4857652B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147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PV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7D11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1E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1DC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C11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6627748F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6EA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61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79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48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2AFA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17 (60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839A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84377A" w:rsidRPr="00F90A54" w14:paraId="56433A1E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0B2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dds-ratio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665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791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 (2.0 -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A75A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 (3.5 - 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11F2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2EB4D302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7C7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tection rate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E7AF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C6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938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A58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7C133639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0AD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 (per 1,000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B97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0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B87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48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4A2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17 (120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A57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84377A" w:rsidRPr="00F90A54" w14:paraId="6B7D7F88" w14:textId="77777777" w:rsidTr="008C19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10C" w14:textId="77777777" w:rsidR="0084377A" w:rsidRPr="00F90A54" w:rsidRDefault="0084377A" w:rsidP="008C19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dds-ratio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1E6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24B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 (5.0 - 5.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ADD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9 (21.2 - 24.9)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1E2E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377A" w:rsidRPr="00F90A54" w14:paraId="38498298" w14:textId="77777777" w:rsidTr="008C1988">
        <w:trPr>
          <w:trHeight w:val="55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286C8" w14:textId="77777777" w:rsidR="0084377A" w:rsidRPr="00F90A54" w:rsidRDefault="0084377A" w:rsidP="008C19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e: Odds-ratio are adjusted for age and gender</w:t>
            </w:r>
            <w:r w:rsidRPr="00F90A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PPV = Positive Predictive Value; AN = Advanced Neoplasm</w:t>
            </w:r>
          </w:p>
        </w:tc>
      </w:tr>
    </w:tbl>
    <w:p w14:paraId="7723D62F" w14:textId="77777777" w:rsidR="0084377A" w:rsidRPr="00F90A54" w:rsidRDefault="0084377A" w:rsidP="0084377A">
      <w:pPr>
        <w:rPr>
          <w:b/>
        </w:rPr>
      </w:pPr>
    </w:p>
    <w:sectPr w:rsidR="0084377A" w:rsidRPr="00F90A54" w:rsidSect="00444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D374E" w14:textId="77777777" w:rsidR="00BA5523" w:rsidRDefault="00BA5523" w:rsidP="00875A32">
      <w:pPr>
        <w:spacing w:after="0" w:line="240" w:lineRule="auto"/>
      </w:pPr>
      <w:r>
        <w:separator/>
      </w:r>
    </w:p>
  </w:endnote>
  <w:endnote w:type="continuationSeparator" w:id="0">
    <w:p w14:paraId="77CB7C4A" w14:textId="77777777" w:rsidR="00BA5523" w:rsidRDefault="00BA5523" w:rsidP="00875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0FC5E" w14:textId="77777777" w:rsidR="00BA5523" w:rsidRDefault="00BA5523" w:rsidP="00875A32">
      <w:pPr>
        <w:spacing w:after="0" w:line="240" w:lineRule="auto"/>
      </w:pPr>
      <w:r>
        <w:separator/>
      </w:r>
    </w:p>
  </w:footnote>
  <w:footnote w:type="continuationSeparator" w:id="0">
    <w:p w14:paraId="0F9C2D71" w14:textId="77777777" w:rsidR="00BA5523" w:rsidRDefault="00BA5523" w:rsidP="00875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EAA28EE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C15AA3"/>
    <w:multiLevelType w:val="hybridMultilevel"/>
    <w:tmpl w:val="EDC8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B7075"/>
    <w:multiLevelType w:val="hybridMultilevel"/>
    <w:tmpl w:val="F04C1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4F541E"/>
    <w:multiLevelType w:val="hybridMultilevel"/>
    <w:tmpl w:val="A50E7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566DC2"/>
    <w:multiLevelType w:val="hybridMultilevel"/>
    <w:tmpl w:val="01568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A06FF4"/>
    <w:multiLevelType w:val="hybridMultilevel"/>
    <w:tmpl w:val="46A0D088"/>
    <w:lvl w:ilvl="0" w:tplc="0CBCF6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33771"/>
    <w:multiLevelType w:val="hybridMultilevel"/>
    <w:tmpl w:val="4D0C3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841786"/>
    <w:multiLevelType w:val="hybridMultilevel"/>
    <w:tmpl w:val="CA4E9B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A96CB5"/>
    <w:multiLevelType w:val="hybridMultilevel"/>
    <w:tmpl w:val="32403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653"/>
    <w:rsid w:val="00002158"/>
    <w:rsid w:val="00007D54"/>
    <w:rsid w:val="00010D8B"/>
    <w:rsid w:val="000114FC"/>
    <w:rsid w:val="00012180"/>
    <w:rsid w:val="00013A1C"/>
    <w:rsid w:val="000166DA"/>
    <w:rsid w:val="00020149"/>
    <w:rsid w:val="000206DA"/>
    <w:rsid w:val="000228FB"/>
    <w:rsid w:val="0002304A"/>
    <w:rsid w:val="00023DDA"/>
    <w:rsid w:val="000253BE"/>
    <w:rsid w:val="000310CF"/>
    <w:rsid w:val="000315F4"/>
    <w:rsid w:val="00031EA8"/>
    <w:rsid w:val="00034EBA"/>
    <w:rsid w:val="00035837"/>
    <w:rsid w:val="00041E4E"/>
    <w:rsid w:val="00043C6B"/>
    <w:rsid w:val="0005346B"/>
    <w:rsid w:val="00054DA6"/>
    <w:rsid w:val="000564A8"/>
    <w:rsid w:val="000600BE"/>
    <w:rsid w:val="00063D3C"/>
    <w:rsid w:val="00065BE9"/>
    <w:rsid w:val="00075555"/>
    <w:rsid w:val="000770AB"/>
    <w:rsid w:val="00080EDB"/>
    <w:rsid w:val="00081A22"/>
    <w:rsid w:val="00083B00"/>
    <w:rsid w:val="00086042"/>
    <w:rsid w:val="00086951"/>
    <w:rsid w:val="00086D06"/>
    <w:rsid w:val="00096352"/>
    <w:rsid w:val="000A0799"/>
    <w:rsid w:val="000A38E0"/>
    <w:rsid w:val="000A3C95"/>
    <w:rsid w:val="000A6CE2"/>
    <w:rsid w:val="000B285D"/>
    <w:rsid w:val="000B2C7B"/>
    <w:rsid w:val="000B2CE9"/>
    <w:rsid w:val="000B40F4"/>
    <w:rsid w:val="000B4D91"/>
    <w:rsid w:val="000B5C8C"/>
    <w:rsid w:val="000B61F2"/>
    <w:rsid w:val="000B75FE"/>
    <w:rsid w:val="000C1CB9"/>
    <w:rsid w:val="000C2B3C"/>
    <w:rsid w:val="000C357C"/>
    <w:rsid w:val="000C37CC"/>
    <w:rsid w:val="000C40D6"/>
    <w:rsid w:val="000C4EEF"/>
    <w:rsid w:val="000C5AEF"/>
    <w:rsid w:val="000D4FE4"/>
    <w:rsid w:val="000D55D2"/>
    <w:rsid w:val="000D7C77"/>
    <w:rsid w:val="000E093F"/>
    <w:rsid w:val="000E4869"/>
    <w:rsid w:val="000E6050"/>
    <w:rsid w:val="000F148E"/>
    <w:rsid w:val="000F288E"/>
    <w:rsid w:val="000F5846"/>
    <w:rsid w:val="001022EB"/>
    <w:rsid w:val="0010289F"/>
    <w:rsid w:val="001052BC"/>
    <w:rsid w:val="0010581F"/>
    <w:rsid w:val="00105DBF"/>
    <w:rsid w:val="00110899"/>
    <w:rsid w:val="00110AC3"/>
    <w:rsid w:val="001137C5"/>
    <w:rsid w:val="00113845"/>
    <w:rsid w:val="00114245"/>
    <w:rsid w:val="0012008A"/>
    <w:rsid w:val="001219E4"/>
    <w:rsid w:val="00121D3D"/>
    <w:rsid w:val="00122CC1"/>
    <w:rsid w:val="00123A8D"/>
    <w:rsid w:val="001241DD"/>
    <w:rsid w:val="001267E2"/>
    <w:rsid w:val="00132321"/>
    <w:rsid w:val="0013351D"/>
    <w:rsid w:val="001363A3"/>
    <w:rsid w:val="001415A1"/>
    <w:rsid w:val="00144215"/>
    <w:rsid w:val="00147224"/>
    <w:rsid w:val="00152FE7"/>
    <w:rsid w:val="00153028"/>
    <w:rsid w:val="0015365A"/>
    <w:rsid w:val="0016170F"/>
    <w:rsid w:val="00166444"/>
    <w:rsid w:val="00177672"/>
    <w:rsid w:val="00177733"/>
    <w:rsid w:val="0018075E"/>
    <w:rsid w:val="001808BB"/>
    <w:rsid w:val="00181B1D"/>
    <w:rsid w:val="00181C68"/>
    <w:rsid w:val="001827B0"/>
    <w:rsid w:val="001859AA"/>
    <w:rsid w:val="001859EB"/>
    <w:rsid w:val="0019191E"/>
    <w:rsid w:val="00192629"/>
    <w:rsid w:val="00192C38"/>
    <w:rsid w:val="00193928"/>
    <w:rsid w:val="001B09B6"/>
    <w:rsid w:val="001B0A7B"/>
    <w:rsid w:val="001B0CB9"/>
    <w:rsid w:val="001B10AE"/>
    <w:rsid w:val="001C0439"/>
    <w:rsid w:val="001C26C6"/>
    <w:rsid w:val="001C7ED4"/>
    <w:rsid w:val="001D0E5E"/>
    <w:rsid w:val="001D6CA0"/>
    <w:rsid w:val="001D7606"/>
    <w:rsid w:val="001D7F24"/>
    <w:rsid w:val="001E1B92"/>
    <w:rsid w:val="001E25F4"/>
    <w:rsid w:val="001E4992"/>
    <w:rsid w:val="001E4BAD"/>
    <w:rsid w:val="001E5674"/>
    <w:rsid w:val="001E60BA"/>
    <w:rsid w:val="001E655A"/>
    <w:rsid w:val="001E694C"/>
    <w:rsid w:val="001E74E8"/>
    <w:rsid w:val="001F20BA"/>
    <w:rsid w:val="001F2D35"/>
    <w:rsid w:val="001F32C7"/>
    <w:rsid w:val="001F38DD"/>
    <w:rsid w:val="001F487C"/>
    <w:rsid w:val="001F5B8E"/>
    <w:rsid w:val="001F6CEB"/>
    <w:rsid w:val="001F7BDB"/>
    <w:rsid w:val="00201407"/>
    <w:rsid w:val="00203CE2"/>
    <w:rsid w:val="00207DEE"/>
    <w:rsid w:val="00210F31"/>
    <w:rsid w:val="00212EA1"/>
    <w:rsid w:val="0021403A"/>
    <w:rsid w:val="00216AED"/>
    <w:rsid w:val="00216B09"/>
    <w:rsid w:val="00216FC4"/>
    <w:rsid w:val="00220B70"/>
    <w:rsid w:val="00221140"/>
    <w:rsid w:val="00223384"/>
    <w:rsid w:val="0022464A"/>
    <w:rsid w:val="00226659"/>
    <w:rsid w:val="00237447"/>
    <w:rsid w:val="002421FD"/>
    <w:rsid w:val="002436E3"/>
    <w:rsid w:val="00244435"/>
    <w:rsid w:val="002450A4"/>
    <w:rsid w:val="002508B4"/>
    <w:rsid w:val="00251170"/>
    <w:rsid w:val="00251483"/>
    <w:rsid w:val="00252A57"/>
    <w:rsid w:val="00256BCD"/>
    <w:rsid w:val="002633EF"/>
    <w:rsid w:val="0026417A"/>
    <w:rsid w:val="002652A7"/>
    <w:rsid w:val="00265910"/>
    <w:rsid w:val="00266C6B"/>
    <w:rsid w:val="002719A2"/>
    <w:rsid w:val="00273D5C"/>
    <w:rsid w:val="00276780"/>
    <w:rsid w:val="00277078"/>
    <w:rsid w:val="0028081C"/>
    <w:rsid w:val="00284629"/>
    <w:rsid w:val="00285319"/>
    <w:rsid w:val="00287B22"/>
    <w:rsid w:val="00296141"/>
    <w:rsid w:val="002A3D3A"/>
    <w:rsid w:val="002A5040"/>
    <w:rsid w:val="002A6A93"/>
    <w:rsid w:val="002B05D9"/>
    <w:rsid w:val="002B3891"/>
    <w:rsid w:val="002B3D48"/>
    <w:rsid w:val="002B57FD"/>
    <w:rsid w:val="002B6672"/>
    <w:rsid w:val="002B74CC"/>
    <w:rsid w:val="002C0BF1"/>
    <w:rsid w:val="002C2735"/>
    <w:rsid w:val="002C2F85"/>
    <w:rsid w:val="002C57BA"/>
    <w:rsid w:val="002C70A0"/>
    <w:rsid w:val="002D45C8"/>
    <w:rsid w:val="002D7BFB"/>
    <w:rsid w:val="002E14BD"/>
    <w:rsid w:val="002F3382"/>
    <w:rsid w:val="002F3F9E"/>
    <w:rsid w:val="003017B1"/>
    <w:rsid w:val="00304B1B"/>
    <w:rsid w:val="00310455"/>
    <w:rsid w:val="00311813"/>
    <w:rsid w:val="00312521"/>
    <w:rsid w:val="00312CBF"/>
    <w:rsid w:val="003133FC"/>
    <w:rsid w:val="00316658"/>
    <w:rsid w:val="003173C5"/>
    <w:rsid w:val="00317BC8"/>
    <w:rsid w:val="00317E02"/>
    <w:rsid w:val="0032318F"/>
    <w:rsid w:val="00327556"/>
    <w:rsid w:val="00331C3E"/>
    <w:rsid w:val="00331C83"/>
    <w:rsid w:val="003325B5"/>
    <w:rsid w:val="00333DCC"/>
    <w:rsid w:val="00335426"/>
    <w:rsid w:val="00337AC8"/>
    <w:rsid w:val="00342C9B"/>
    <w:rsid w:val="00342FB5"/>
    <w:rsid w:val="00343AA4"/>
    <w:rsid w:val="0034518E"/>
    <w:rsid w:val="00346813"/>
    <w:rsid w:val="003470A9"/>
    <w:rsid w:val="0034752E"/>
    <w:rsid w:val="003537A9"/>
    <w:rsid w:val="00354049"/>
    <w:rsid w:val="0035651C"/>
    <w:rsid w:val="00365235"/>
    <w:rsid w:val="00365FB2"/>
    <w:rsid w:val="0036600C"/>
    <w:rsid w:val="00367694"/>
    <w:rsid w:val="00367CBE"/>
    <w:rsid w:val="003706B3"/>
    <w:rsid w:val="003734ED"/>
    <w:rsid w:val="0037476D"/>
    <w:rsid w:val="00375249"/>
    <w:rsid w:val="00375935"/>
    <w:rsid w:val="00376FBA"/>
    <w:rsid w:val="00380880"/>
    <w:rsid w:val="00381308"/>
    <w:rsid w:val="00381F7A"/>
    <w:rsid w:val="003826C1"/>
    <w:rsid w:val="00386BD8"/>
    <w:rsid w:val="00387EE9"/>
    <w:rsid w:val="00390018"/>
    <w:rsid w:val="00393EB5"/>
    <w:rsid w:val="00396BFF"/>
    <w:rsid w:val="003A0243"/>
    <w:rsid w:val="003A21D5"/>
    <w:rsid w:val="003A2417"/>
    <w:rsid w:val="003A3B60"/>
    <w:rsid w:val="003A4467"/>
    <w:rsid w:val="003A530F"/>
    <w:rsid w:val="003B08DE"/>
    <w:rsid w:val="003B0ED0"/>
    <w:rsid w:val="003B0EFE"/>
    <w:rsid w:val="003B12A9"/>
    <w:rsid w:val="003B1375"/>
    <w:rsid w:val="003B1E3E"/>
    <w:rsid w:val="003B4A0C"/>
    <w:rsid w:val="003B5B3C"/>
    <w:rsid w:val="003C1F3D"/>
    <w:rsid w:val="003C26EC"/>
    <w:rsid w:val="003C29E7"/>
    <w:rsid w:val="003D11B4"/>
    <w:rsid w:val="003D1213"/>
    <w:rsid w:val="003D2B76"/>
    <w:rsid w:val="003D3EC3"/>
    <w:rsid w:val="003D3F75"/>
    <w:rsid w:val="003D42A3"/>
    <w:rsid w:val="003D6E5A"/>
    <w:rsid w:val="003E02E2"/>
    <w:rsid w:val="003E2280"/>
    <w:rsid w:val="003E27EC"/>
    <w:rsid w:val="003E314F"/>
    <w:rsid w:val="003E3891"/>
    <w:rsid w:val="003E7686"/>
    <w:rsid w:val="003E7F6D"/>
    <w:rsid w:val="003F1B25"/>
    <w:rsid w:val="003F484B"/>
    <w:rsid w:val="003F4B03"/>
    <w:rsid w:val="003F4F76"/>
    <w:rsid w:val="003F67AC"/>
    <w:rsid w:val="003F6F15"/>
    <w:rsid w:val="00403939"/>
    <w:rsid w:val="004061B2"/>
    <w:rsid w:val="0041085E"/>
    <w:rsid w:val="004113EA"/>
    <w:rsid w:val="00411E4A"/>
    <w:rsid w:val="00412276"/>
    <w:rsid w:val="00413AB4"/>
    <w:rsid w:val="00413E89"/>
    <w:rsid w:val="00427ED9"/>
    <w:rsid w:val="004312C4"/>
    <w:rsid w:val="00431414"/>
    <w:rsid w:val="004315E3"/>
    <w:rsid w:val="004328BA"/>
    <w:rsid w:val="004334E8"/>
    <w:rsid w:val="00433C36"/>
    <w:rsid w:val="00434E5A"/>
    <w:rsid w:val="004401C1"/>
    <w:rsid w:val="004417A5"/>
    <w:rsid w:val="004441FB"/>
    <w:rsid w:val="0044493F"/>
    <w:rsid w:val="00444963"/>
    <w:rsid w:val="00444D38"/>
    <w:rsid w:val="00444EF9"/>
    <w:rsid w:val="004457A4"/>
    <w:rsid w:val="00447D33"/>
    <w:rsid w:val="0045003D"/>
    <w:rsid w:val="00451164"/>
    <w:rsid w:val="00460F20"/>
    <w:rsid w:val="00461D39"/>
    <w:rsid w:val="00463FDE"/>
    <w:rsid w:val="00467B94"/>
    <w:rsid w:val="0047073B"/>
    <w:rsid w:val="00472170"/>
    <w:rsid w:val="00474C04"/>
    <w:rsid w:val="00476CD1"/>
    <w:rsid w:val="0048098C"/>
    <w:rsid w:val="004813E2"/>
    <w:rsid w:val="00481C7C"/>
    <w:rsid w:val="00482FCE"/>
    <w:rsid w:val="0048378B"/>
    <w:rsid w:val="00484B8B"/>
    <w:rsid w:val="00485B82"/>
    <w:rsid w:val="00485DE9"/>
    <w:rsid w:val="0048652F"/>
    <w:rsid w:val="00486E83"/>
    <w:rsid w:val="004930E3"/>
    <w:rsid w:val="004963DB"/>
    <w:rsid w:val="00497639"/>
    <w:rsid w:val="004A3C94"/>
    <w:rsid w:val="004A516A"/>
    <w:rsid w:val="004A5646"/>
    <w:rsid w:val="004A5AC0"/>
    <w:rsid w:val="004A6D82"/>
    <w:rsid w:val="004A6F8E"/>
    <w:rsid w:val="004B2E9D"/>
    <w:rsid w:val="004B3601"/>
    <w:rsid w:val="004B3EFA"/>
    <w:rsid w:val="004B462D"/>
    <w:rsid w:val="004B46A8"/>
    <w:rsid w:val="004B7377"/>
    <w:rsid w:val="004C0C7F"/>
    <w:rsid w:val="004C6E63"/>
    <w:rsid w:val="004D0E1A"/>
    <w:rsid w:val="004D44B9"/>
    <w:rsid w:val="004D6FD1"/>
    <w:rsid w:val="004D7B5E"/>
    <w:rsid w:val="004E0F7F"/>
    <w:rsid w:val="004E21EF"/>
    <w:rsid w:val="004E64B4"/>
    <w:rsid w:val="004E75B2"/>
    <w:rsid w:val="004F1FE7"/>
    <w:rsid w:val="004F3FC9"/>
    <w:rsid w:val="004F45A6"/>
    <w:rsid w:val="004F54F5"/>
    <w:rsid w:val="00500CF5"/>
    <w:rsid w:val="00500D75"/>
    <w:rsid w:val="0050159F"/>
    <w:rsid w:val="005028BE"/>
    <w:rsid w:val="00506D28"/>
    <w:rsid w:val="00510B5E"/>
    <w:rsid w:val="00512A25"/>
    <w:rsid w:val="00512D2D"/>
    <w:rsid w:val="00514AAD"/>
    <w:rsid w:val="0051576C"/>
    <w:rsid w:val="00516059"/>
    <w:rsid w:val="00516392"/>
    <w:rsid w:val="00517080"/>
    <w:rsid w:val="00520862"/>
    <w:rsid w:val="00521E79"/>
    <w:rsid w:val="005231F2"/>
    <w:rsid w:val="00524F1A"/>
    <w:rsid w:val="0052612A"/>
    <w:rsid w:val="00530A1C"/>
    <w:rsid w:val="00534076"/>
    <w:rsid w:val="005347E8"/>
    <w:rsid w:val="00534FB1"/>
    <w:rsid w:val="00534FF9"/>
    <w:rsid w:val="005355A6"/>
    <w:rsid w:val="00537136"/>
    <w:rsid w:val="005402C6"/>
    <w:rsid w:val="005402F1"/>
    <w:rsid w:val="0054282D"/>
    <w:rsid w:val="00542B54"/>
    <w:rsid w:val="00542EFC"/>
    <w:rsid w:val="00550CE9"/>
    <w:rsid w:val="00551C63"/>
    <w:rsid w:val="00555A6D"/>
    <w:rsid w:val="005602E4"/>
    <w:rsid w:val="00560E9F"/>
    <w:rsid w:val="00562303"/>
    <w:rsid w:val="0056259F"/>
    <w:rsid w:val="00563726"/>
    <w:rsid w:val="00565149"/>
    <w:rsid w:val="0056740F"/>
    <w:rsid w:val="00567AB9"/>
    <w:rsid w:val="00572E2C"/>
    <w:rsid w:val="005759B7"/>
    <w:rsid w:val="005776E1"/>
    <w:rsid w:val="0058046E"/>
    <w:rsid w:val="00582189"/>
    <w:rsid w:val="005821C8"/>
    <w:rsid w:val="005837C1"/>
    <w:rsid w:val="00583F8A"/>
    <w:rsid w:val="005843B9"/>
    <w:rsid w:val="00584E3C"/>
    <w:rsid w:val="0058566C"/>
    <w:rsid w:val="0059063B"/>
    <w:rsid w:val="00594477"/>
    <w:rsid w:val="0059538A"/>
    <w:rsid w:val="0059666E"/>
    <w:rsid w:val="00597E12"/>
    <w:rsid w:val="005A1DA8"/>
    <w:rsid w:val="005A3869"/>
    <w:rsid w:val="005A4736"/>
    <w:rsid w:val="005A63EA"/>
    <w:rsid w:val="005A741E"/>
    <w:rsid w:val="005B0151"/>
    <w:rsid w:val="005B30E1"/>
    <w:rsid w:val="005B4802"/>
    <w:rsid w:val="005B5750"/>
    <w:rsid w:val="005B6BE2"/>
    <w:rsid w:val="005B7141"/>
    <w:rsid w:val="005C1DF5"/>
    <w:rsid w:val="005C5211"/>
    <w:rsid w:val="005C70AB"/>
    <w:rsid w:val="005C735E"/>
    <w:rsid w:val="005D0761"/>
    <w:rsid w:val="005D2088"/>
    <w:rsid w:val="005D4BB0"/>
    <w:rsid w:val="005D56EB"/>
    <w:rsid w:val="005D699C"/>
    <w:rsid w:val="005E0354"/>
    <w:rsid w:val="005E0947"/>
    <w:rsid w:val="005E0CA4"/>
    <w:rsid w:val="005E20FC"/>
    <w:rsid w:val="005E5480"/>
    <w:rsid w:val="005E7ED4"/>
    <w:rsid w:val="005F17DD"/>
    <w:rsid w:val="005F23DF"/>
    <w:rsid w:val="005F3ECF"/>
    <w:rsid w:val="005F3F6E"/>
    <w:rsid w:val="005F51E3"/>
    <w:rsid w:val="005F58AC"/>
    <w:rsid w:val="005F6785"/>
    <w:rsid w:val="005F77B8"/>
    <w:rsid w:val="006014AE"/>
    <w:rsid w:val="006015D8"/>
    <w:rsid w:val="006033CF"/>
    <w:rsid w:val="00604BEB"/>
    <w:rsid w:val="0061472A"/>
    <w:rsid w:val="00615F53"/>
    <w:rsid w:val="0061685D"/>
    <w:rsid w:val="00617BA1"/>
    <w:rsid w:val="0062292E"/>
    <w:rsid w:val="00622C8C"/>
    <w:rsid w:val="006242B3"/>
    <w:rsid w:val="0062442B"/>
    <w:rsid w:val="00631D86"/>
    <w:rsid w:val="0063528F"/>
    <w:rsid w:val="00636493"/>
    <w:rsid w:val="00641D87"/>
    <w:rsid w:val="006433BE"/>
    <w:rsid w:val="0064651C"/>
    <w:rsid w:val="006477E4"/>
    <w:rsid w:val="006501CB"/>
    <w:rsid w:val="00651929"/>
    <w:rsid w:val="00651C24"/>
    <w:rsid w:val="00654410"/>
    <w:rsid w:val="00654B38"/>
    <w:rsid w:val="00656120"/>
    <w:rsid w:val="00656148"/>
    <w:rsid w:val="00656C10"/>
    <w:rsid w:val="006575A1"/>
    <w:rsid w:val="006608C1"/>
    <w:rsid w:val="00662932"/>
    <w:rsid w:val="00662D44"/>
    <w:rsid w:val="00665555"/>
    <w:rsid w:val="0066603F"/>
    <w:rsid w:val="00666465"/>
    <w:rsid w:val="00666CFB"/>
    <w:rsid w:val="00666E40"/>
    <w:rsid w:val="0067080E"/>
    <w:rsid w:val="0067092B"/>
    <w:rsid w:val="00673CD8"/>
    <w:rsid w:val="006765FE"/>
    <w:rsid w:val="00680C3F"/>
    <w:rsid w:val="00681E6C"/>
    <w:rsid w:val="00683E1C"/>
    <w:rsid w:val="006848FE"/>
    <w:rsid w:val="0068499F"/>
    <w:rsid w:val="006858D5"/>
    <w:rsid w:val="006916D0"/>
    <w:rsid w:val="00696DE1"/>
    <w:rsid w:val="006A14AF"/>
    <w:rsid w:val="006A2C7C"/>
    <w:rsid w:val="006A336F"/>
    <w:rsid w:val="006B2434"/>
    <w:rsid w:val="006B3373"/>
    <w:rsid w:val="006B594A"/>
    <w:rsid w:val="006C0D44"/>
    <w:rsid w:val="006C60A1"/>
    <w:rsid w:val="006C6479"/>
    <w:rsid w:val="006C7105"/>
    <w:rsid w:val="006C7895"/>
    <w:rsid w:val="006C7B91"/>
    <w:rsid w:val="006D028E"/>
    <w:rsid w:val="006D3E8B"/>
    <w:rsid w:val="006E0920"/>
    <w:rsid w:val="006E5B3B"/>
    <w:rsid w:val="006E761E"/>
    <w:rsid w:val="006E767B"/>
    <w:rsid w:val="006F0A9A"/>
    <w:rsid w:val="006F2889"/>
    <w:rsid w:val="006F2F89"/>
    <w:rsid w:val="006F42AC"/>
    <w:rsid w:val="006F50A5"/>
    <w:rsid w:val="006F5C69"/>
    <w:rsid w:val="006F74B7"/>
    <w:rsid w:val="0070196B"/>
    <w:rsid w:val="00702E38"/>
    <w:rsid w:val="00703B05"/>
    <w:rsid w:val="0070510F"/>
    <w:rsid w:val="00705E44"/>
    <w:rsid w:val="00705F02"/>
    <w:rsid w:val="007069ED"/>
    <w:rsid w:val="00707FBA"/>
    <w:rsid w:val="0071188D"/>
    <w:rsid w:val="00713A47"/>
    <w:rsid w:val="007149F3"/>
    <w:rsid w:val="00715BE2"/>
    <w:rsid w:val="00716312"/>
    <w:rsid w:val="007216E9"/>
    <w:rsid w:val="00721B1C"/>
    <w:rsid w:val="007231CD"/>
    <w:rsid w:val="007237A6"/>
    <w:rsid w:val="00726811"/>
    <w:rsid w:val="0072761F"/>
    <w:rsid w:val="00730F72"/>
    <w:rsid w:val="00733AF2"/>
    <w:rsid w:val="00734536"/>
    <w:rsid w:val="007362B8"/>
    <w:rsid w:val="00737B55"/>
    <w:rsid w:val="00740620"/>
    <w:rsid w:val="00741567"/>
    <w:rsid w:val="0074298C"/>
    <w:rsid w:val="007457D1"/>
    <w:rsid w:val="00747D22"/>
    <w:rsid w:val="0075714C"/>
    <w:rsid w:val="007574E9"/>
    <w:rsid w:val="00760ABC"/>
    <w:rsid w:val="00761589"/>
    <w:rsid w:val="0076241D"/>
    <w:rsid w:val="007652BE"/>
    <w:rsid w:val="00770C4A"/>
    <w:rsid w:val="007711BC"/>
    <w:rsid w:val="007747EA"/>
    <w:rsid w:val="00777536"/>
    <w:rsid w:val="00783456"/>
    <w:rsid w:val="00784464"/>
    <w:rsid w:val="0079020B"/>
    <w:rsid w:val="00790C86"/>
    <w:rsid w:val="007934B9"/>
    <w:rsid w:val="00793BC0"/>
    <w:rsid w:val="00793C06"/>
    <w:rsid w:val="00797E12"/>
    <w:rsid w:val="007A06E8"/>
    <w:rsid w:val="007A133D"/>
    <w:rsid w:val="007A1F5D"/>
    <w:rsid w:val="007A596B"/>
    <w:rsid w:val="007A6758"/>
    <w:rsid w:val="007A675C"/>
    <w:rsid w:val="007A719C"/>
    <w:rsid w:val="007B1371"/>
    <w:rsid w:val="007B1998"/>
    <w:rsid w:val="007B3899"/>
    <w:rsid w:val="007B4463"/>
    <w:rsid w:val="007B4DB8"/>
    <w:rsid w:val="007B7AF1"/>
    <w:rsid w:val="007C15B9"/>
    <w:rsid w:val="007C1EA7"/>
    <w:rsid w:val="007C3416"/>
    <w:rsid w:val="007C3EAE"/>
    <w:rsid w:val="007C51E1"/>
    <w:rsid w:val="007C769D"/>
    <w:rsid w:val="007C7B45"/>
    <w:rsid w:val="007D0578"/>
    <w:rsid w:val="007D343E"/>
    <w:rsid w:val="007D5653"/>
    <w:rsid w:val="007E2D95"/>
    <w:rsid w:val="007E3184"/>
    <w:rsid w:val="007F3783"/>
    <w:rsid w:val="0080009A"/>
    <w:rsid w:val="00800753"/>
    <w:rsid w:val="00802A58"/>
    <w:rsid w:val="00802AFE"/>
    <w:rsid w:val="00803BB5"/>
    <w:rsid w:val="00805126"/>
    <w:rsid w:val="008104AE"/>
    <w:rsid w:val="008114D4"/>
    <w:rsid w:val="00812D75"/>
    <w:rsid w:val="008148DE"/>
    <w:rsid w:val="00820F53"/>
    <w:rsid w:val="008219D4"/>
    <w:rsid w:val="00825700"/>
    <w:rsid w:val="00830D15"/>
    <w:rsid w:val="00830D52"/>
    <w:rsid w:val="008310A3"/>
    <w:rsid w:val="0083499B"/>
    <w:rsid w:val="00836304"/>
    <w:rsid w:val="00841D54"/>
    <w:rsid w:val="00842311"/>
    <w:rsid w:val="00842E92"/>
    <w:rsid w:val="0084377A"/>
    <w:rsid w:val="00843A17"/>
    <w:rsid w:val="008462AF"/>
    <w:rsid w:val="0084660A"/>
    <w:rsid w:val="008466A4"/>
    <w:rsid w:val="00846F16"/>
    <w:rsid w:val="00852C27"/>
    <w:rsid w:val="00854C41"/>
    <w:rsid w:val="00855927"/>
    <w:rsid w:val="008569D8"/>
    <w:rsid w:val="00861044"/>
    <w:rsid w:val="00862376"/>
    <w:rsid w:val="0086422D"/>
    <w:rsid w:val="0086508E"/>
    <w:rsid w:val="00865264"/>
    <w:rsid w:val="00866AE5"/>
    <w:rsid w:val="00866D2B"/>
    <w:rsid w:val="00871120"/>
    <w:rsid w:val="008713CE"/>
    <w:rsid w:val="00871784"/>
    <w:rsid w:val="00873879"/>
    <w:rsid w:val="00873B12"/>
    <w:rsid w:val="00875A32"/>
    <w:rsid w:val="0087749D"/>
    <w:rsid w:val="00883767"/>
    <w:rsid w:val="008845F8"/>
    <w:rsid w:val="00884847"/>
    <w:rsid w:val="00886A05"/>
    <w:rsid w:val="00891843"/>
    <w:rsid w:val="00891F7C"/>
    <w:rsid w:val="008923BE"/>
    <w:rsid w:val="00892706"/>
    <w:rsid w:val="00893ACD"/>
    <w:rsid w:val="00893DC2"/>
    <w:rsid w:val="00895AF5"/>
    <w:rsid w:val="008963DB"/>
    <w:rsid w:val="008965F1"/>
    <w:rsid w:val="00897CDC"/>
    <w:rsid w:val="008A07B6"/>
    <w:rsid w:val="008A3122"/>
    <w:rsid w:val="008A44F1"/>
    <w:rsid w:val="008A6ADC"/>
    <w:rsid w:val="008A6C2C"/>
    <w:rsid w:val="008B4233"/>
    <w:rsid w:val="008B63BC"/>
    <w:rsid w:val="008C08B2"/>
    <w:rsid w:val="008C0BDA"/>
    <w:rsid w:val="008C6385"/>
    <w:rsid w:val="008C6436"/>
    <w:rsid w:val="008D4CAB"/>
    <w:rsid w:val="008D62A1"/>
    <w:rsid w:val="008D7226"/>
    <w:rsid w:val="008D7E1A"/>
    <w:rsid w:val="008E3F71"/>
    <w:rsid w:val="008E417F"/>
    <w:rsid w:val="008E6AF4"/>
    <w:rsid w:val="008E74F1"/>
    <w:rsid w:val="008F5814"/>
    <w:rsid w:val="008F71BE"/>
    <w:rsid w:val="008F75FB"/>
    <w:rsid w:val="0090132E"/>
    <w:rsid w:val="00901425"/>
    <w:rsid w:val="00901C1D"/>
    <w:rsid w:val="00902979"/>
    <w:rsid w:val="00903F27"/>
    <w:rsid w:val="009041EA"/>
    <w:rsid w:val="00905131"/>
    <w:rsid w:val="00905650"/>
    <w:rsid w:val="0091476E"/>
    <w:rsid w:val="00914CE7"/>
    <w:rsid w:val="00921F37"/>
    <w:rsid w:val="0092309B"/>
    <w:rsid w:val="009251B5"/>
    <w:rsid w:val="00927581"/>
    <w:rsid w:val="00927D0D"/>
    <w:rsid w:val="00930B21"/>
    <w:rsid w:val="00932BED"/>
    <w:rsid w:val="009347E4"/>
    <w:rsid w:val="0093610D"/>
    <w:rsid w:val="009363B1"/>
    <w:rsid w:val="00940785"/>
    <w:rsid w:val="00941043"/>
    <w:rsid w:val="00943836"/>
    <w:rsid w:val="009439D0"/>
    <w:rsid w:val="00946333"/>
    <w:rsid w:val="00951324"/>
    <w:rsid w:val="00956D48"/>
    <w:rsid w:val="0096049E"/>
    <w:rsid w:val="00960960"/>
    <w:rsid w:val="00960A89"/>
    <w:rsid w:val="00960ABA"/>
    <w:rsid w:val="0096565E"/>
    <w:rsid w:val="009663CF"/>
    <w:rsid w:val="009668EC"/>
    <w:rsid w:val="00966B95"/>
    <w:rsid w:val="00970D0F"/>
    <w:rsid w:val="00971C77"/>
    <w:rsid w:val="00971F30"/>
    <w:rsid w:val="009722CA"/>
    <w:rsid w:val="00975DF0"/>
    <w:rsid w:val="009761A1"/>
    <w:rsid w:val="00976516"/>
    <w:rsid w:val="009773AF"/>
    <w:rsid w:val="00985B38"/>
    <w:rsid w:val="00986E04"/>
    <w:rsid w:val="00987980"/>
    <w:rsid w:val="00995B51"/>
    <w:rsid w:val="00996165"/>
    <w:rsid w:val="009A3269"/>
    <w:rsid w:val="009A582A"/>
    <w:rsid w:val="009A5B72"/>
    <w:rsid w:val="009B6994"/>
    <w:rsid w:val="009B7251"/>
    <w:rsid w:val="009C0A15"/>
    <w:rsid w:val="009C0F7E"/>
    <w:rsid w:val="009C2A6D"/>
    <w:rsid w:val="009C601D"/>
    <w:rsid w:val="009C6CF4"/>
    <w:rsid w:val="009C76E2"/>
    <w:rsid w:val="009C7E9A"/>
    <w:rsid w:val="009D113A"/>
    <w:rsid w:val="009D2E9A"/>
    <w:rsid w:val="009D38CA"/>
    <w:rsid w:val="009D46C2"/>
    <w:rsid w:val="009D5016"/>
    <w:rsid w:val="009D759C"/>
    <w:rsid w:val="009D7624"/>
    <w:rsid w:val="009E17FA"/>
    <w:rsid w:val="009F2DA7"/>
    <w:rsid w:val="009F38ED"/>
    <w:rsid w:val="00A014DA"/>
    <w:rsid w:val="00A01696"/>
    <w:rsid w:val="00A03A1F"/>
    <w:rsid w:val="00A03A2D"/>
    <w:rsid w:val="00A07450"/>
    <w:rsid w:val="00A07DF0"/>
    <w:rsid w:val="00A10CC9"/>
    <w:rsid w:val="00A131B2"/>
    <w:rsid w:val="00A13C3B"/>
    <w:rsid w:val="00A13CFE"/>
    <w:rsid w:val="00A20087"/>
    <w:rsid w:val="00A208E1"/>
    <w:rsid w:val="00A252A2"/>
    <w:rsid w:val="00A2531C"/>
    <w:rsid w:val="00A25803"/>
    <w:rsid w:val="00A2762A"/>
    <w:rsid w:val="00A3393C"/>
    <w:rsid w:val="00A36EA7"/>
    <w:rsid w:val="00A414C9"/>
    <w:rsid w:val="00A41EDE"/>
    <w:rsid w:val="00A42EED"/>
    <w:rsid w:val="00A457C1"/>
    <w:rsid w:val="00A461B5"/>
    <w:rsid w:val="00A4629E"/>
    <w:rsid w:val="00A5347A"/>
    <w:rsid w:val="00A53DC1"/>
    <w:rsid w:val="00A54291"/>
    <w:rsid w:val="00A60450"/>
    <w:rsid w:val="00A607EB"/>
    <w:rsid w:val="00A60E7D"/>
    <w:rsid w:val="00A6142D"/>
    <w:rsid w:val="00A616A4"/>
    <w:rsid w:val="00A62B77"/>
    <w:rsid w:val="00A667F9"/>
    <w:rsid w:val="00A66BE3"/>
    <w:rsid w:val="00A67589"/>
    <w:rsid w:val="00A7183A"/>
    <w:rsid w:val="00A7226D"/>
    <w:rsid w:val="00A74C5D"/>
    <w:rsid w:val="00A805F9"/>
    <w:rsid w:val="00A8065C"/>
    <w:rsid w:val="00A84A46"/>
    <w:rsid w:val="00A86ACA"/>
    <w:rsid w:val="00A91890"/>
    <w:rsid w:val="00A94077"/>
    <w:rsid w:val="00A941D2"/>
    <w:rsid w:val="00A97B6A"/>
    <w:rsid w:val="00AA01BE"/>
    <w:rsid w:val="00AA27AA"/>
    <w:rsid w:val="00AA286E"/>
    <w:rsid w:val="00AA702F"/>
    <w:rsid w:val="00AA70BE"/>
    <w:rsid w:val="00AB0188"/>
    <w:rsid w:val="00AB0AE4"/>
    <w:rsid w:val="00AB0BAE"/>
    <w:rsid w:val="00AB2D4E"/>
    <w:rsid w:val="00AB3906"/>
    <w:rsid w:val="00AB3C7F"/>
    <w:rsid w:val="00AB503A"/>
    <w:rsid w:val="00AB7CF5"/>
    <w:rsid w:val="00AC3000"/>
    <w:rsid w:val="00AC342F"/>
    <w:rsid w:val="00AC690D"/>
    <w:rsid w:val="00AD128E"/>
    <w:rsid w:val="00AD4AC2"/>
    <w:rsid w:val="00AE1A46"/>
    <w:rsid w:val="00AE1D0F"/>
    <w:rsid w:val="00AE408B"/>
    <w:rsid w:val="00AE5225"/>
    <w:rsid w:val="00AE5401"/>
    <w:rsid w:val="00AE7826"/>
    <w:rsid w:val="00AF0375"/>
    <w:rsid w:val="00AF2407"/>
    <w:rsid w:val="00AF2870"/>
    <w:rsid w:val="00AF5818"/>
    <w:rsid w:val="00AF7242"/>
    <w:rsid w:val="00B011A3"/>
    <w:rsid w:val="00B0237A"/>
    <w:rsid w:val="00B028CA"/>
    <w:rsid w:val="00B03128"/>
    <w:rsid w:val="00B03401"/>
    <w:rsid w:val="00B10E78"/>
    <w:rsid w:val="00B13A1D"/>
    <w:rsid w:val="00B163C8"/>
    <w:rsid w:val="00B17FCA"/>
    <w:rsid w:val="00B218EF"/>
    <w:rsid w:val="00B22127"/>
    <w:rsid w:val="00B22530"/>
    <w:rsid w:val="00B25CB5"/>
    <w:rsid w:val="00B307F2"/>
    <w:rsid w:val="00B31E61"/>
    <w:rsid w:val="00B34C65"/>
    <w:rsid w:val="00B36C16"/>
    <w:rsid w:val="00B46772"/>
    <w:rsid w:val="00B51162"/>
    <w:rsid w:val="00B52B72"/>
    <w:rsid w:val="00B54E5C"/>
    <w:rsid w:val="00B60A9A"/>
    <w:rsid w:val="00B61051"/>
    <w:rsid w:val="00B61616"/>
    <w:rsid w:val="00B642F7"/>
    <w:rsid w:val="00B65156"/>
    <w:rsid w:val="00B653C6"/>
    <w:rsid w:val="00B65F86"/>
    <w:rsid w:val="00B6679B"/>
    <w:rsid w:val="00B66BF9"/>
    <w:rsid w:val="00B72E7E"/>
    <w:rsid w:val="00B72EFD"/>
    <w:rsid w:val="00B8208A"/>
    <w:rsid w:val="00B907E7"/>
    <w:rsid w:val="00B96553"/>
    <w:rsid w:val="00BA1513"/>
    <w:rsid w:val="00BA434B"/>
    <w:rsid w:val="00BA5523"/>
    <w:rsid w:val="00BB0F42"/>
    <w:rsid w:val="00BB4A4D"/>
    <w:rsid w:val="00BB52E8"/>
    <w:rsid w:val="00BB5CCB"/>
    <w:rsid w:val="00BC0491"/>
    <w:rsid w:val="00BC0D13"/>
    <w:rsid w:val="00BC3BB0"/>
    <w:rsid w:val="00BC4BF3"/>
    <w:rsid w:val="00BC52EC"/>
    <w:rsid w:val="00BC7E13"/>
    <w:rsid w:val="00BD4634"/>
    <w:rsid w:val="00BE2187"/>
    <w:rsid w:val="00BE3790"/>
    <w:rsid w:val="00BE74FD"/>
    <w:rsid w:val="00BE7E2D"/>
    <w:rsid w:val="00BF17EC"/>
    <w:rsid w:val="00BF2B5F"/>
    <w:rsid w:val="00BF38C9"/>
    <w:rsid w:val="00C04A31"/>
    <w:rsid w:val="00C100C0"/>
    <w:rsid w:val="00C16066"/>
    <w:rsid w:val="00C16E36"/>
    <w:rsid w:val="00C20AAA"/>
    <w:rsid w:val="00C23B89"/>
    <w:rsid w:val="00C3131C"/>
    <w:rsid w:val="00C34C67"/>
    <w:rsid w:val="00C36061"/>
    <w:rsid w:val="00C409BB"/>
    <w:rsid w:val="00C40D8F"/>
    <w:rsid w:val="00C41BD2"/>
    <w:rsid w:val="00C42114"/>
    <w:rsid w:val="00C44203"/>
    <w:rsid w:val="00C4584B"/>
    <w:rsid w:val="00C45EDF"/>
    <w:rsid w:val="00C5164A"/>
    <w:rsid w:val="00C52B0D"/>
    <w:rsid w:val="00C54E01"/>
    <w:rsid w:val="00C62186"/>
    <w:rsid w:val="00C632E4"/>
    <w:rsid w:val="00C65714"/>
    <w:rsid w:val="00C72C31"/>
    <w:rsid w:val="00C7438C"/>
    <w:rsid w:val="00C75BB3"/>
    <w:rsid w:val="00C8049E"/>
    <w:rsid w:val="00C8348D"/>
    <w:rsid w:val="00C85BDA"/>
    <w:rsid w:val="00C85F35"/>
    <w:rsid w:val="00C876D6"/>
    <w:rsid w:val="00C87A70"/>
    <w:rsid w:val="00C93130"/>
    <w:rsid w:val="00C932D3"/>
    <w:rsid w:val="00C94849"/>
    <w:rsid w:val="00C95187"/>
    <w:rsid w:val="00C95ADF"/>
    <w:rsid w:val="00C97828"/>
    <w:rsid w:val="00CA003E"/>
    <w:rsid w:val="00CA22F4"/>
    <w:rsid w:val="00CA35BE"/>
    <w:rsid w:val="00CA369C"/>
    <w:rsid w:val="00CA4ED2"/>
    <w:rsid w:val="00CA543C"/>
    <w:rsid w:val="00CB15FB"/>
    <w:rsid w:val="00CB20D3"/>
    <w:rsid w:val="00CB30B2"/>
    <w:rsid w:val="00CB5563"/>
    <w:rsid w:val="00CB6E1A"/>
    <w:rsid w:val="00CB72F1"/>
    <w:rsid w:val="00CC36D9"/>
    <w:rsid w:val="00CC3C41"/>
    <w:rsid w:val="00CC5063"/>
    <w:rsid w:val="00CC5888"/>
    <w:rsid w:val="00CC61B1"/>
    <w:rsid w:val="00CD1647"/>
    <w:rsid w:val="00CD20A1"/>
    <w:rsid w:val="00CD2AB2"/>
    <w:rsid w:val="00CE138C"/>
    <w:rsid w:val="00CE5B1E"/>
    <w:rsid w:val="00CE5B6F"/>
    <w:rsid w:val="00CE7599"/>
    <w:rsid w:val="00CE77E9"/>
    <w:rsid w:val="00CF0AD1"/>
    <w:rsid w:val="00CF0C78"/>
    <w:rsid w:val="00CF324E"/>
    <w:rsid w:val="00CF657E"/>
    <w:rsid w:val="00CF7FAB"/>
    <w:rsid w:val="00D0125D"/>
    <w:rsid w:val="00D0142B"/>
    <w:rsid w:val="00D03192"/>
    <w:rsid w:val="00D076BF"/>
    <w:rsid w:val="00D10CB8"/>
    <w:rsid w:val="00D113AA"/>
    <w:rsid w:val="00D12224"/>
    <w:rsid w:val="00D12FBD"/>
    <w:rsid w:val="00D13FB6"/>
    <w:rsid w:val="00D166BB"/>
    <w:rsid w:val="00D1690A"/>
    <w:rsid w:val="00D17592"/>
    <w:rsid w:val="00D178C3"/>
    <w:rsid w:val="00D17E2E"/>
    <w:rsid w:val="00D24C5C"/>
    <w:rsid w:val="00D24D1A"/>
    <w:rsid w:val="00D275E7"/>
    <w:rsid w:val="00D31A68"/>
    <w:rsid w:val="00D31E8B"/>
    <w:rsid w:val="00D320A8"/>
    <w:rsid w:val="00D330C4"/>
    <w:rsid w:val="00D33D3F"/>
    <w:rsid w:val="00D34B57"/>
    <w:rsid w:val="00D354B6"/>
    <w:rsid w:val="00D37913"/>
    <w:rsid w:val="00D37D1A"/>
    <w:rsid w:val="00D40719"/>
    <w:rsid w:val="00D427F0"/>
    <w:rsid w:val="00D45E9D"/>
    <w:rsid w:val="00D467C1"/>
    <w:rsid w:val="00D475D1"/>
    <w:rsid w:val="00D53F80"/>
    <w:rsid w:val="00D601FC"/>
    <w:rsid w:val="00D62769"/>
    <w:rsid w:val="00D63E5D"/>
    <w:rsid w:val="00D64A89"/>
    <w:rsid w:val="00D67E97"/>
    <w:rsid w:val="00D70FAA"/>
    <w:rsid w:val="00D720F1"/>
    <w:rsid w:val="00D72E37"/>
    <w:rsid w:val="00D80689"/>
    <w:rsid w:val="00D84F1C"/>
    <w:rsid w:val="00D858DC"/>
    <w:rsid w:val="00DA09AA"/>
    <w:rsid w:val="00DA50E0"/>
    <w:rsid w:val="00DB0176"/>
    <w:rsid w:val="00DB088A"/>
    <w:rsid w:val="00DB23A3"/>
    <w:rsid w:val="00DB27B3"/>
    <w:rsid w:val="00DB63D2"/>
    <w:rsid w:val="00DC166F"/>
    <w:rsid w:val="00DC231E"/>
    <w:rsid w:val="00DC3A72"/>
    <w:rsid w:val="00DC41CC"/>
    <w:rsid w:val="00DC4814"/>
    <w:rsid w:val="00DC56B3"/>
    <w:rsid w:val="00DC5A32"/>
    <w:rsid w:val="00DC7398"/>
    <w:rsid w:val="00DD09C5"/>
    <w:rsid w:val="00DD29BB"/>
    <w:rsid w:val="00DE15AE"/>
    <w:rsid w:val="00DE2A7A"/>
    <w:rsid w:val="00DE3161"/>
    <w:rsid w:val="00DE3382"/>
    <w:rsid w:val="00DE7F0A"/>
    <w:rsid w:val="00DF07DD"/>
    <w:rsid w:val="00DF23BD"/>
    <w:rsid w:val="00DF5254"/>
    <w:rsid w:val="00DF5F7F"/>
    <w:rsid w:val="00DF75F7"/>
    <w:rsid w:val="00E00903"/>
    <w:rsid w:val="00E01A29"/>
    <w:rsid w:val="00E026B5"/>
    <w:rsid w:val="00E03219"/>
    <w:rsid w:val="00E03322"/>
    <w:rsid w:val="00E04FFB"/>
    <w:rsid w:val="00E0611F"/>
    <w:rsid w:val="00E11253"/>
    <w:rsid w:val="00E2496C"/>
    <w:rsid w:val="00E26116"/>
    <w:rsid w:val="00E27EDC"/>
    <w:rsid w:val="00E30535"/>
    <w:rsid w:val="00E305CC"/>
    <w:rsid w:val="00E31E06"/>
    <w:rsid w:val="00E31FE5"/>
    <w:rsid w:val="00E322CF"/>
    <w:rsid w:val="00E35670"/>
    <w:rsid w:val="00E35A59"/>
    <w:rsid w:val="00E41BF2"/>
    <w:rsid w:val="00E44EAF"/>
    <w:rsid w:val="00E44F05"/>
    <w:rsid w:val="00E4533A"/>
    <w:rsid w:val="00E45F5F"/>
    <w:rsid w:val="00E46A03"/>
    <w:rsid w:val="00E51C3C"/>
    <w:rsid w:val="00E55DA5"/>
    <w:rsid w:val="00E568C3"/>
    <w:rsid w:val="00E56E7D"/>
    <w:rsid w:val="00E60470"/>
    <w:rsid w:val="00E62295"/>
    <w:rsid w:val="00E764DD"/>
    <w:rsid w:val="00E81292"/>
    <w:rsid w:val="00E817B9"/>
    <w:rsid w:val="00E85089"/>
    <w:rsid w:val="00E858C4"/>
    <w:rsid w:val="00E863A6"/>
    <w:rsid w:val="00E90824"/>
    <w:rsid w:val="00E9257A"/>
    <w:rsid w:val="00E94511"/>
    <w:rsid w:val="00E95905"/>
    <w:rsid w:val="00E96196"/>
    <w:rsid w:val="00E97016"/>
    <w:rsid w:val="00EA1433"/>
    <w:rsid w:val="00EA319C"/>
    <w:rsid w:val="00EA3C26"/>
    <w:rsid w:val="00EA54D3"/>
    <w:rsid w:val="00EB06A2"/>
    <w:rsid w:val="00EB0A66"/>
    <w:rsid w:val="00EB1867"/>
    <w:rsid w:val="00EB1ACA"/>
    <w:rsid w:val="00EB1C5C"/>
    <w:rsid w:val="00EB4013"/>
    <w:rsid w:val="00EB6C7B"/>
    <w:rsid w:val="00EB74D6"/>
    <w:rsid w:val="00EB7C79"/>
    <w:rsid w:val="00EB7D53"/>
    <w:rsid w:val="00EC553B"/>
    <w:rsid w:val="00EC5752"/>
    <w:rsid w:val="00EC60DD"/>
    <w:rsid w:val="00ED06AB"/>
    <w:rsid w:val="00ED1422"/>
    <w:rsid w:val="00ED346B"/>
    <w:rsid w:val="00ED45B4"/>
    <w:rsid w:val="00ED6247"/>
    <w:rsid w:val="00ED654B"/>
    <w:rsid w:val="00EE5304"/>
    <w:rsid w:val="00EE78F6"/>
    <w:rsid w:val="00EF1270"/>
    <w:rsid w:val="00EF1439"/>
    <w:rsid w:val="00EF3528"/>
    <w:rsid w:val="00EF361D"/>
    <w:rsid w:val="00EF68BF"/>
    <w:rsid w:val="00EF6AEC"/>
    <w:rsid w:val="00EF6E77"/>
    <w:rsid w:val="00F02056"/>
    <w:rsid w:val="00F061F1"/>
    <w:rsid w:val="00F07AFF"/>
    <w:rsid w:val="00F11680"/>
    <w:rsid w:val="00F11AA9"/>
    <w:rsid w:val="00F11DDB"/>
    <w:rsid w:val="00F1307B"/>
    <w:rsid w:val="00F15C52"/>
    <w:rsid w:val="00F15E81"/>
    <w:rsid w:val="00F166BD"/>
    <w:rsid w:val="00F2303B"/>
    <w:rsid w:val="00F262A8"/>
    <w:rsid w:val="00F26880"/>
    <w:rsid w:val="00F26D62"/>
    <w:rsid w:val="00F27CD3"/>
    <w:rsid w:val="00F30116"/>
    <w:rsid w:val="00F32A39"/>
    <w:rsid w:val="00F32A43"/>
    <w:rsid w:val="00F34E61"/>
    <w:rsid w:val="00F35DD5"/>
    <w:rsid w:val="00F37E4E"/>
    <w:rsid w:val="00F37EAE"/>
    <w:rsid w:val="00F430AE"/>
    <w:rsid w:val="00F43894"/>
    <w:rsid w:val="00F46FD4"/>
    <w:rsid w:val="00F509B7"/>
    <w:rsid w:val="00F5159E"/>
    <w:rsid w:val="00F51DB6"/>
    <w:rsid w:val="00F540D9"/>
    <w:rsid w:val="00F54BD1"/>
    <w:rsid w:val="00F56707"/>
    <w:rsid w:val="00F57600"/>
    <w:rsid w:val="00F57D92"/>
    <w:rsid w:val="00F631E2"/>
    <w:rsid w:val="00F64438"/>
    <w:rsid w:val="00F658D4"/>
    <w:rsid w:val="00F6649B"/>
    <w:rsid w:val="00F67226"/>
    <w:rsid w:val="00F706A9"/>
    <w:rsid w:val="00F7072B"/>
    <w:rsid w:val="00F759E4"/>
    <w:rsid w:val="00F77957"/>
    <w:rsid w:val="00F801FA"/>
    <w:rsid w:val="00F81A7F"/>
    <w:rsid w:val="00F83FBD"/>
    <w:rsid w:val="00F84193"/>
    <w:rsid w:val="00F847EC"/>
    <w:rsid w:val="00F84DE0"/>
    <w:rsid w:val="00F868A1"/>
    <w:rsid w:val="00F90A54"/>
    <w:rsid w:val="00F9202C"/>
    <w:rsid w:val="00F92A6B"/>
    <w:rsid w:val="00F941C3"/>
    <w:rsid w:val="00F94300"/>
    <w:rsid w:val="00F94C9A"/>
    <w:rsid w:val="00F951F5"/>
    <w:rsid w:val="00F95EAF"/>
    <w:rsid w:val="00F97989"/>
    <w:rsid w:val="00FA0692"/>
    <w:rsid w:val="00FA3F00"/>
    <w:rsid w:val="00FA6B73"/>
    <w:rsid w:val="00FB20D1"/>
    <w:rsid w:val="00FB25F6"/>
    <w:rsid w:val="00FB2767"/>
    <w:rsid w:val="00FB48BE"/>
    <w:rsid w:val="00FB49A5"/>
    <w:rsid w:val="00FB558C"/>
    <w:rsid w:val="00FB664D"/>
    <w:rsid w:val="00FC1961"/>
    <w:rsid w:val="00FC2D59"/>
    <w:rsid w:val="00FC58BA"/>
    <w:rsid w:val="00FD0A35"/>
    <w:rsid w:val="00FD0FBC"/>
    <w:rsid w:val="00FD2036"/>
    <w:rsid w:val="00FD4F79"/>
    <w:rsid w:val="00FD714B"/>
    <w:rsid w:val="00FD7EE5"/>
    <w:rsid w:val="00FE0238"/>
    <w:rsid w:val="00FE0488"/>
    <w:rsid w:val="00FE0A98"/>
    <w:rsid w:val="00FE0C41"/>
    <w:rsid w:val="00FE5199"/>
    <w:rsid w:val="00FF1260"/>
    <w:rsid w:val="00FF20A0"/>
    <w:rsid w:val="00FF2FB5"/>
    <w:rsid w:val="00FF43A8"/>
    <w:rsid w:val="00FF6ADC"/>
    <w:rsid w:val="00FF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5E99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D5653"/>
    <w:pPr>
      <w:ind w:left="720"/>
      <w:contextualSpacing/>
    </w:pPr>
  </w:style>
  <w:style w:type="paragraph" w:styleId="Lijstopsomteken">
    <w:name w:val="List Bullet"/>
    <w:basedOn w:val="Standaard"/>
    <w:uiPriority w:val="99"/>
    <w:unhideWhenUsed/>
    <w:rsid w:val="007D5653"/>
    <w:pPr>
      <w:numPr>
        <w:numId w:val="2"/>
      </w:numPr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A7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02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E60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605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605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605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6050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E305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75A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5A32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75A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5A32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252A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D5653"/>
    <w:pPr>
      <w:ind w:left="720"/>
      <w:contextualSpacing/>
    </w:pPr>
  </w:style>
  <w:style w:type="paragraph" w:styleId="Lijstopsomteken">
    <w:name w:val="List Bullet"/>
    <w:basedOn w:val="Standaard"/>
    <w:uiPriority w:val="99"/>
    <w:unhideWhenUsed/>
    <w:rsid w:val="007D5653"/>
    <w:pPr>
      <w:numPr>
        <w:numId w:val="2"/>
      </w:numPr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A7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02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E60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605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605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605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6050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E305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75A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5A32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75A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5A32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252A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74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8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ABE503-A1A4-45E5-A881-C3D3FFA08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I. Kooyker</dc:creator>
  <cp:lastModifiedBy>Arthur Kooyker</cp:lastModifiedBy>
  <cp:revision>5</cp:revision>
  <cp:lastPrinted>2019-01-08T14:48:00Z</cp:lastPrinted>
  <dcterms:created xsi:type="dcterms:W3CDTF">2019-11-20T13:33:00Z</dcterms:created>
  <dcterms:modified xsi:type="dcterms:W3CDTF">2019-11-2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s://csl.mendeley.com/styles/478129051/american-medical-association-2</vt:lpwstr>
  </property>
  <property fmtid="{D5CDD505-2E9C-101B-9397-08002B2CF9AE}" pid="5" name="Mendeley Recent Style Name 1_1">
    <vt:lpwstr>American Medical Association - Arthur Kooyker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csl.mendeley.com/styles/478129051/apa</vt:lpwstr>
  </property>
  <property fmtid="{D5CDD505-2E9C-101B-9397-08002B2CF9AE}" pid="11" name="Mendeley Recent Style Name 4_1">
    <vt:lpwstr>American Psychological Association 6th edition - Arthur Kooyker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711688-7821-3bf0-b5c3-80100cd0c65d</vt:lpwstr>
  </property>
  <property fmtid="{D5CDD505-2E9C-101B-9397-08002B2CF9AE}" pid="24" name="Mendeley Citation Style_1">
    <vt:lpwstr>http://www.zotero.org/styles/american-medical-association</vt:lpwstr>
  </property>
</Properties>
</file>